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126.999999999998" w:type="dxa"/>
        <w:jc w:val="left"/>
        <w:tblInd w:w="-55.0" w:type="dxa"/>
        <w:tblLayout w:type="fixed"/>
        <w:tblLook w:val="0000"/>
      </w:tblPr>
      <w:tblGrid>
        <w:gridCol w:w="2876"/>
        <w:gridCol w:w="10090"/>
        <w:gridCol w:w="1161"/>
        <w:tblGridChange w:id="0">
          <w:tblGrid>
            <w:gridCol w:w="2876"/>
            <w:gridCol w:w="10090"/>
            <w:gridCol w:w="116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uestion</w:t>
            </w:r>
          </w:p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ponse / response categories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5" w:hRule="atLeast"/>
          <w:tblHeader w:val="0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o you like the idea of using video/tele-consultation as a tool to support the care of patients with mental disorders?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ponses among participants who like the idea of using video/tele-consultation in mental health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1 (77.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 possibility to contact a patient who cannot come for an appointment or is required by a pandemic situation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 (59.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acilitating continuous contact with the patient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 (11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mproving the quality of patient care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support in disease monitoring, and “going with the times”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ponses among participants who do not like the idea of using video/tele-consultation in mental health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 (22.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reference for personal contact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 (14.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uch contact is difficult and exhausting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t is not for me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ll response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7 (100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What would you like to see improved in the current video/tele-consultation tools, 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o you see a need for new functionalities, if so which on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 quality of the call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 (52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 need for a dedicated medical platform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 (31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nfidentiality of the call and data protection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 (10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 possibility to assess wellbeing/risk of self-injurious actions, which could be visible to the therapist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5.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ll response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 (100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o you like the idea of using mobile apps, smart watches, wristbands and other mobile health tools to support mental health care? Why?</w:t>
            </w:r>
          </w:p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ponses among participants who like the idea of using  mobile health tools to support mental health care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 (46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y help monitor treatment and the therapeutic process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 (14.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pondents indicated that if they do not harm patients and they accept them then they should be used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 (10.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dicate that current apps are reliable and researched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 (7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nable to collect objective data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y can be an extra support for patients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an give a greater sense of being cared for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is “is the future”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ponses among participants who do not like the idea of using  mobile health tools to support mental health care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(42.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experience and unfamiliarity with such apps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 (25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ght make long-term contact with the therapist more difficult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 (7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t draws attention away from  own causality to something else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riving patient into an unreal world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ounds like a kind of leash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3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ticipants who have mixed feelings about whether such solutions would help or harm patients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 (10.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ll response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8 (100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o you have any concerns about the use of video/tele-consultation as a tool to support the care of patients with mental disorders?</w:t>
            </w:r>
          </w:p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fficulties in assessing the patient's condition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 (41.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ability to build an adequate therapeutic relationship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 (17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it is more tiring than face-to-face contact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 (17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ntact with the patient is weaker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 (11.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tients may give a feeling of being monitored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5.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tients may want non-stop contact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5.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ll responses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7 (100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o you have any concerns about the use of mobile apps, smart watches, wristbands and other mobile health tools to support mental health care?</w:t>
            </w:r>
          </w:p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ack of opportunity to try such effectiveness solutions, or not knowing which ones to recommend 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 (40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ecurity and privacy risk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 (30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obile solutions may do more harm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 (10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obile solutions may get boring 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 (10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tient expectations may be too high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5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y delay contact with a specialist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 (5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ll responses</w:t>
            </w:r>
          </w:p>
        </w:tc>
        <w:tc>
          <w:tcPr>
            <w:shd w:fill="auto" w:val="clear"/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 (100.0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5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4" w:top="1134" w:left="1134" w:right="113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Times New Roman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cs="Noto Sans Symbols" w:eastAsia="Noto Sans Symbols" w:hAnsi="Noto Sans Symbols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cs="Noto Sans Symbols" w:eastAsia="Noto Sans Symbols" w:hAnsi="Noto Sans Symbols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cs="Noto Sans Symbols" w:eastAsia="Noto Sans Symbols" w:hAnsi="Noto Sans Symbols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cs="Noto Sans Symbols" w:eastAsia="Noto Sans Symbols" w:hAnsi="Noto Sans Symbols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cs="Noto Sans Symbols" w:eastAsia="Noto Sans Symbols" w:hAnsi="Noto Sans Symbols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vertAlign w:val="baseli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cs="Noto Sans Symbols" w:eastAsia="Noto Sans Symbols" w:hAnsi="Noto Sans Symbols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cs="Noto Sans Symbols" w:eastAsia="Noto Sans Symbols" w:hAnsi="Noto Sans Symbols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cs="Noto Sans Symbols" w:eastAsia="Noto Sans Symbols" w:hAnsi="Noto Sans Symbols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cs="Noto Sans Symbols" w:eastAsia="Noto Sans Symbols" w:hAnsi="Noto Sans Symbols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cs="Noto Sans Symbols" w:eastAsia="Noto Sans Symbols" w:hAnsi="Noto Sans Symbols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vertAlign w:val="baseli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cs="Noto Sans Symbols" w:eastAsia="Noto Sans Symbols" w:hAnsi="Noto Sans Symbols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cs="Noto Sans Symbols" w:eastAsia="Noto Sans Symbols" w:hAnsi="Noto Sans Symbols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cs="Noto Sans Symbols" w:eastAsia="Noto Sans Symbols" w:hAnsi="Noto Sans Symbols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cs="Noto Sans Symbols" w:eastAsia="Noto Sans Symbols" w:hAnsi="Noto Sans Symbols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cs="Noto Sans Symbols" w:eastAsia="Noto Sans Symbols" w:hAnsi="Noto Sans Symbols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vertAlign w:val="baseli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cs="Noto Sans Symbols" w:eastAsia="Noto Sans Symbols" w:hAnsi="Noto Sans Symbols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cs="Noto Sans Symbols" w:eastAsia="Noto Sans Symbols" w:hAnsi="Noto Sans Symbols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cs="Noto Sans Symbols" w:eastAsia="Noto Sans Symbols" w:hAnsi="Noto Sans Symbols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cs="Noto Sans Symbols" w:eastAsia="Noto Sans Symbols" w:hAnsi="Noto Sans Symbols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cs="Noto Sans Symbols" w:eastAsia="Noto Sans Symbols" w:hAnsi="Noto Sans Symbols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vertAlign w:val="baseli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cs="Noto Sans Symbols" w:eastAsia="Noto Sans Symbols" w:hAnsi="Noto Sans Symbols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cs="Noto Sans Symbols" w:eastAsia="Noto Sans Symbols" w:hAnsi="Noto Sans Symbols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cs="Noto Sans Symbols" w:eastAsia="Noto Sans Symbols" w:hAnsi="Noto Sans Symbols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cs="Noto Sans Symbols" w:eastAsia="Noto Sans Symbols" w:hAnsi="Noto Sans Symbols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cs="Noto Sans Symbols" w:eastAsia="Noto Sans Symbols" w:hAnsi="Noto Sans Symbols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vertAlign w:val="baseli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cs="Noto Sans Symbols" w:eastAsia="Noto Sans Symbols" w:hAnsi="Noto Sans Symbols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cs="Noto Sans Symbols" w:eastAsia="Noto Sans Symbols" w:hAnsi="Noto Sans Symbols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cs="Noto Sans Symbols" w:eastAsia="Noto Sans Symbols" w:hAnsi="Noto Sans Symbols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cs="Noto Sans Symbols" w:eastAsia="Noto Sans Symbols" w:hAnsi="Noto Sans Symbols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cs="Noto Sans Symbols" w:eastAsia="Noto Sans Symbols" w:hAnsi="Noto Sans Symbols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vertAlign w:val="baseli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cs="Noto Sans Symbols" w:eastAsia="Noto Sans Symbols" w:hAnsi="Noto Sans Symbols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cs="Noto Sans Symbols" w:eastAsia="Noto Sans Symbols" w:hAnsi="Noto Sans Symbols"/>
        <w:vertAlign w:val="baseline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cs="Noto Sans Symbols" w:eastAsia="Noto Sans Symbols" w:hAnsi="Noto Sans Symbols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cs="Noto Sans Symbols" w:eastAsia="Noto Sans Symbols" w:hAnsi="Noto Sans Symbols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  <w:vertAlign w:val="baseline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cs="Noto Sans Symbols" w:eastAsia="Noto Sans Symbols" w:hAnsi="Noto Sans Symbols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cs="Noto Sans Symbols" w:eastAsia="Noto Sans Symbols" w:hAnsi="Noto Sans Symbols"/>
        <w:vertAlign w:val="baseli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lang w:val="pl-P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4r3FMNtz/vHyXxx5t7oN7iadvA==">CgMxLjA4AHIhMXQ2RUJIX0VaVTZWWV9OU2pLdDhyU2FWeWRPak9SZmh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